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C6A79BE"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DCCF15"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F95B40"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9683BC"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9F424C"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650533"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94B810"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631AB3"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C264E3"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D21B7E"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5CE068"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 supplementary material</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1490B6"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 supplementary material</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0086D0"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 supplementary materia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211C46"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t xml:space="preserve">results, </w:t>
            </w:r>
            <w:r>
              <w:rPr>
                <w:rFonts w:ascii="Arial" w:hAnsi="Arial" w:cs="Arial"/>
                <w:color w:val="auto"/>
                <w:sz w:val="18"/>
                <w:szCs w:val="18"/>
              </w:rPr>
              <w:t>supplementary material</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56FBB3"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005FAB"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705881"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240096"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DAAFA15"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F1AFBC"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18E907" w:rsidR="006E5FE2"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B1254F" w:rsidR="006E5FE2"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23852C"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2F5A00"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E9B7C9"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A1044F"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Pr>
                <w:rFonts w:ascii="Arial" w:hAnsi="Arial" w:cs="Arial"/>
                <w:color w:val="auto"/>
                <w:sz w:val="18"/>
                <w:szCs w:val="18"/>
              </w:rPr>
              <w:t>Supplementary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32033C"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Results, Supplementary material</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4CE8C0"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523E03"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Results, Supplementary material</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21CC2F"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Results, Supplementary material</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A311C5" w:rsidR="00930A31"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Results, Supplementary material</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EDA594" w:rsidR="00FB3483" w:rsidRPr="00930A31" w:rsidRDefault="004C2C27" w:rsidP="005979B8">
            <w:pPr>
              <w:pStyle w:val="Default"/>
              <w:spacing w:before="40" w:after="40"/>
              <w:rPr>
                <w:rFonts w:ascii="Arial" w:hAnsi="Arial" w:cs="Arial"/>
                <w:color w:val="auto"/>
                <w:sz w:val="18"/>
                <w:szCs w:val="18"/>
              </w:rPr>
            </w:pPr>
            <w:r>
              <w:rPr>
                <w:rFonts w:ascii="Arial" w:hAnsi="Arial" w:cs="Arial"/>
                <w:color w:val="auto"/>
                <w:sz w:val="18"/>
                <w:szCs w:val="18"/>
              </w:rPr>
              <w:t>Results, Supplementary material</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F61812" w:rsidR="00077B44" w:rsidRPr="00930A31" w:rsidRDefault="004C2C27" w:rsidP="00077B44">
            <w:pPr>
              <w:pStyle w:val="Default"/>
              <w:spacing w:before="40" w:after="40"/>
              <w:rPr>
                <w:rFonts w:ascii="Arial" w:hAnsi="Arial" w:cs="Arial"/>
                <w:color w:val="auto"/>
                <w:sz w:val="18"/>
                <w:szCs w:val="18"/>
              </w:rPr>
            </w:pPr>
            <w:r>
              <w:rPr>
                <w:rFonts w:ascii="Arial" w:hAnsi="Arial" w:cs="Arial"/>
                <w:color w:val="auto"/>
                <w:sz w:val="18"/>
                <w:szCs w:val="18"/>
              </w:rPr>
              <w:t>Results, Supplementary material</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1BFF79" w:rsidR="00930A31" w:rsidRPr="00930A31" w:rsidRDefault="004C2C2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14302F" w:rsidR="00930A31" w:rsidRPr="00930A31" w:rsidRDefault="004C2C2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2481F3" w:rsidR="00930A31" w:rsidRPr="00930A31" w:rsidRDefault="004C2C2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9A3291" w:rsidR="00930A31" w:rsidRPr="00930A31" w:rsidRDefault="004C2C2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59A0C8" w:rsidR="00930A31" w:rsidRPr="00930A31" w:rsidRDefault="004C2C2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728BEB" w:rsidR="00930A31" w:rsidRPr="00930A31" w:rsidRDefault="004C2C2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6E77DB" w:rsidR="00930A31" w:rsidRPr="00930A31" w:rsidRDefault="004C2C2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81AFCA" w:rsidR="00077B44" w:rsidRPr="00930A31" w:rsidRDefault="004C2C27" w:rsidP="00077B44">
            <w:pPr>
              <w:pStyle w:val="Default"/>
              <w:spacing w:before="40" w:after="40"/>
              <w:rPr>
                <w:rFonts w:ascii="Arial" w:hAnsi="Arial" w:cs="Arial"/>
                <w:color w:val="auto"/>
                <w:sz w:val="18"/>
                <w:szCs w:val="18"/>
              </w:rPr>
            </w:pPr>
            <w:r>
              <w:rPr>
                <w:rFonts w:ascii="Arial" w:hAnsi="Arial" w:cs="Arial"/>
                <w:color w:val="auto"/>
                <w:sz w:val="18"/>
                <w:szCs w:val="18"/>
              </w:rPr>
              <w:t>Funding source, submission material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39E9B0" w:rsidR="00077B44" w:rsidRPr="00930A31" w:rsidRDefault="004C2C27"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520070" w:rsidR="00077B44" w:rsidRPr="00930A31" w:rsidRDefault="004C2C27" w:rsidP="00077B44">
            <w:pPr>
              <w:pStyle w:val="Default"/>
              <w:spacing w:before="40" w:after="40"/>
              <w:rPr>
                <w:rFonts w:ascii="Arial" w:hAnsi="Arial" w:cs="Arial"/>
                <w:color w:val="auto"/>
                <w:sz w:val="18"/>
                <w:szCs w:val="18"/>
              </w:rPr>
            </w:pPr>
            <w:r>
              <w:rPr>
                <w:rFonts w:ascii="Arial" w:hAnsi="Arial" w:cs="Arial"/>
                <w:color w:val="auto"/>
                <w:sz w:val="18"/>
                <w:szCs w:val="18"/>
              </w:rPr>
              <w:t>Submission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EE8C32" w14:textId="77777777" w:rsidR="00B3144B" w:rsidRDefault="00B3144B">
      <w:r>
        <w:separator/>
      </w:r>
    </w:p>
  </w:endnote>
  <w:endnote w:type="continuationSeparator" w:id="0">
    <w:p w14:paraId="5F700AC3" w14:textId="77777777" w:rsidR="00B3144B" w:rsidRDefault="00B314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969F10" w14:textId="77777777" w:rsidR="00B3144B" w:rsidRDefault="00B3144B">
      <w:r>
        <w:separator/>
      </w:r>
    </w:p>
  </w:footnote>
  <w:footnote w:type="continuationSeparator" w:id="0">
    <w:p w14:paraId="2B6D7551" w14:textId="77777777" w:rsidR="00B3144B" w:rsidRDefault="00B314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55CB1A0" w:rsidR="00947707" w:rsidRPr="00930A31" w:rsidRDefault="004C2C2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040E9F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C2C27"/>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3144B"/>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50</Words>
  <Characters>656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ssica Craig</cp:lastModifiedBy>
  <cp:revision>2</cp:revision>
  <cp:lastPrinted>2020-11-24T03:02:00Z</cp:lastPrinted>
  <dcterms:created xsi:type="dcterms:W3CDTF">2022-12-30T02:16:00Z</dcterms:created>
  <dcterms:modified xsi:type="dcterms:W3CDTF">2022-12-30T02:16:00Z</dcterms:modified>
</cp:coreProperties>
</file>